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BB37A" w14:textId="13092241" w:rsidR="00942CFB" w:rsidRPr="00E93AF1" w:rsidRDefault="007F5408" w:rsidP="00942CF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32"/>
          <w:lang w:val="en-US"/>
        </w:rPr>
      </w:pPr>
      <w:r w:rsidRPr="007F5408">
        <w:rPr>
          <w:rFonts w:ascii="Times New Roman" w:eastAsia="Times New Roman" w:hAnsi="Times New Roman" w:cs="Times New Roman"/>
          <w:b/>
          <w:sz w:val="28"/>
          <w:szCs w:val="32"/>
          <w:lang w:val="en-US"/>
        </w:rPr>
        <w:t>Dual</w:t>
      </w:r>
      <w:r w:rsidR="007C6C74">
        <w:rPr>
          <w:rFonts w:ascii="Times New Roman" w:eastAsia="Times New Roman" w:hAnsi="Times New Roman" w:cs="Times New Roman"/>
          <w:b/>
          <w:sz w:val="28"/>
          <w:szCs w:val="32"/>
          <w:lang w:val="en-US"/>
        </w:rPr>
        <w:t xml:space="preserve"> </w:t>
      </w:r>
      <w:r w:rsidRPr="007F5408">
        <w:rPr>
          <w:rFonts w:ascii="Times New Roman" w:eastAsia="Times New Roman" w:hAnsi="Times New Roman" w:cs="Times New Roman"/>
          <w:b/>
          <w:sz w:val="28"/>
          <w:szCs w:val="32"/>
          <w:lang w:val="en-US"/>
        </w:rPr>
        <w:t>Parameter Smart Sensor for Nitrogen and Temperature Sensing Based on Defect-Engineered 1T-MoS</w:t>
      </w:r>
      <w:r w:rsidRPr="007F5408">
        <w:rPr>
          <w:rFonts w:ascii="Times New Roman" w:eastAsia="Times New Roman" w:hAnsi="Times New Roman" w:cs="Times New Roman"/>
          <w:b/>
          <w:sz w:val="28"/>
          <w:szCs w:val="32"/>
          <w:vertAlign w:val="subscript"/>
          <w:lang w:val="en-US"/>
        </w:rPr>
        <w:t>2</w:t>
      </w:r>
    </w:p>
    <w:p w14:paraId="078BB37B" w14:textId="77777777" w:rsidR="00942CFB" w:rsidRDefault="00942CFB" w:rsidP="00942CF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EFEFE"/>
        </w:rPr>
      </w:pPr>
    </w:p>
    <w:p w14:paraId="078BB37C" w14:textId="67694E26" w:rsidR="00942CFB" w:rsidRDefault="00942CFB" w:rsidP="00942CFB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40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Mir Sahanur Ali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1,2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, Mir Sahidul Ali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, Subhasish Mallick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3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, Shubhranshu Bhandari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4*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, Mir Intaj Ali</w:t>
      </w:r>
      <w:r w:rsidRPr="00E56669"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5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 xml:space="preserve">, </w:t>
      </w:r>
      <w:r w:rsidRPr="0028525A">
        <w:rPr>
          <w:rFonts w:ascii="Times New Roman" w:hAnsi="Times New Roman" w:cs="Times New Roman"/>
          <w:sz w:val="24"/>
          <w:szCs w:val="24"/>
          <w:lang w:val="en-US" w:eastAsia="en-IN"/>
        </w:rPr>
        <w:t>Subhenjit Hazr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en-IN"/>
        </w:rPr>
        <w:t>5</w:t>
      </w:r>
      <w:r w:rsidRPr="0028525A">
        <w:rPr>
          <w:rFonts w:ascii="Times New Roman" w:hAnsi="Times New Roman" w:cs="Times New Roman"/>
          <w:sz w:val="24"/>
          <w:szCs w:val="24"/>
          <w:lang w:val="en-US" w:eastAsia="en-IN"/>
        </w:rPr>
        <w:t>,</w:t>
      </w:r>
      <w:r w:rsidR="00730062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Bodhishatwa Roy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6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, Sanatan Chattopadhyay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1,6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, Srikanta Karmakar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2*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</w:rPr>
        <w:t>, Dipankar Chattopadhyay</w:t>
      </w:r>
      <w:r>
        <w:rPr>
          <w:rFonts w:ascii="Times New Roman" w:hAnsi="Times New Roman" w:cs="Times New Roman"/>
          <w:bCs/>
          <w:color w:val="000000" w:themeColor="text1"/>
          <w:sz w:val="24"/>
          <w:szCs w:val="40"/>
          <w:vertAlign w:val="superscript"/>
        </w:rPr>
        <w:t>1,2*</w:t>
      </w:r>
    </w:p>
    <w:p w14:paraId="078BB37D" w14:textId="77777777" w:rsidR="00942CFB" w:rsidRDefault="00942CFB" w:rsidP="00942CFB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40"/>
        </w:rPr>
      </w:pPr>
    </w:p>
    <w:p w14:paraId="078BB37E" w14:textId="77777777" w:rsidR="00942CFB" w:rsidRDefault="00942CFB" w:rsidP="00942CFB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Cs w:val="40"/>
        </w:rPr>
      </w:pPr>
      <w:r>
        <w:rPr>
          <w:rFonts w:ascii="Times New Roman" w:hAnsi="Times New Roman" w:cs="Times New Roman"/>
          <w:bCs/>
          <w:color w:val="000000" w:themeColor="text1"/>
          <w:szCs w:val="40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40"/>
        </w:rPr>
        <w:t>Centre for Research in Nanoscience and Nanotechnology, University of Calcutta, Kolkata, 700106, West Bengal, India</w:t>
      </w:r>
    </w:p>
    <w:p w14:paraId="078BB37F" w14:textId="77777777" w:rsidR="00942CFB" w:rsidRDefault="00942CFB" w:rsidP="00942CFB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Cs w:val="40"/>
        </w:rPr>
      </w:pPr>
      <w:r>
        <w:rPr>
          <w:rFonts w:ascii="Times New Roman" w:hAnsi="Times New Roman" w:cs="Times New Roman"/>
          <w:bCs/>
          <w:color w:val="000000" w:themeColor="text1"/>
          <w:szCs w:val="40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Cs w:val="40"/>
        </w:rPr>
        <w:t>Department of Polymer Science and Technology, University of Calcutta, Kolkata, 700009, West Bengal, India</w:t>
      </w:r>
    </w:p>
    <w:p w14:paraId="078BB380" w14:textId="77777777" w:rsidR="00942CFB" w:rsidRDefault="00942CFB" w:rsidP="00942CF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The Fritz Haber Research Center, Institute of Chemistry, The Hebrew University of Jerusalem, Jerusalem 9190401, Israel.</w:t>
      </w:r>
    </w:p>
    <w:p w14:paraId="078BB381" w14:textId="77777777" w:rsidR="00942CFB" w:rsidRDefault="00942CFB" w:rsidP="00942C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</w:rPr>
        <w:t>Environment and Sustainability Institute (ESI), Penryn Campus, University of Exeter, Cornwall, TR10 9FE, UK</w:t>
      </w:r>
    </w:p>
    <w:p w14:paraId="078BB382" w14:textId="77777777" w:rsidR="00942CFB" w:rsidRDefault="00942CFB" w:rsidP="00942C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sz w:val="24"/>
          <w:vertAlign w:val="superscript"/>
          <w:lang w:val="en-US" w:eastAsia="en-IN"/>
        </w:rPr>
        <w:t>5</w:t>
      </w:r>
      <w:r w:rsidRPr="0028525A">
        <w:rPr>
          <w:rFonts w:ascii="Times New Roman" w:hAnsi="Times New Roman" w:cs="Times New Roman"/>
          <w:sz w:val="24"/>
          <w:lang w:val="en-US" w:eastAsia="en-IN"/>
        </w:rPr>
        <w:t>Centre for Nanoscience and Nanotechnology, Sathyabama Institute of Science and Technology, Chennai, Tamil Nadu, 600119, India</w:t>
      </w:r>
    </w:p>
    <w:p w14:paraId="078BB383" w14:textId="77777777" w:rsidR="00374A72" w:rsidRPr="00942CFB" w:rsidRDefault="00942CFB" w:rsidP="00942CFB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Cs w:val="40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Department of Electronic Science, University of Calcutta, Kolkata, 700009, </w:t>
      </w:r>
      <w:r>
        <w:rPr>
          <w:rFonts w:ascii="Times New Roman" w:hAnsi="Times New Roman" w:cs="Times New Roman"/>
          <w:bCs/>
          <w:color w:val="000000" w:themeColor="text1"/>
          <w:szCs w:val="40"/>
        </w:rPr>
        <w:t>West Bengal, Indi</w:t>
      </w:r>
    </w:p>
    <w:p w14:paraId="078BB384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5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6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7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8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9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A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B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C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D" w14:textId="77777777" w:rsidR="00374A72" w:rsidRPr="009210D7" w:rsidRDefault="00374A72" w:rsidP="00374A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</w:pPr>
    </w:p>
    <w:p w14:paraId="078BB38E" w14:textId="77777777" w:rsidR="00374A72" w:rsidRPr="00262640" w:rsidRDefault="00374A72" w:rsidP="00942CFB">
      <w:pPr>
        <w:spacing w:after="0" w:line="240" w:lineRule="auto"/>
        <w:ind w:left="5131" w:hanging="5131"/>
        <w:jc w:val="both"/>
        <w:rPr>
          <w:rFonts w:ascii="Times New Roman" w:hAnsi="Times New Roman"/>
          <w:sz w:val="24"/>
          <w:szCs w:val="24"/>
        </w:rPr>
      </w:pPr>
      <w:r w:rsidRPr="00262640">
        <w:rPr>
          <w:rFonts w:ascii="Times New Roman" w:hAnsi="Times New Roman"/>
          <w:sz w:val="24"/>
          <w:szCs w:val="24"/>
        </w:rPr>
        <w:t>* Corresponding authors: Tel: +91-9433379034</w:t>
      </w:r>
    </w:p>
    <w:p w14:paraId="078BB38F" w14:textId="0E0BFE0F" w:rsidR="00374A72" w:rsidRPr="00262640" w:rsidRDefault="00374A72" w:rsidP="00942CFB">
      <w:pPr>
        <w:spacing w:after="0" w:line="240" w:lineRule="auto"/>
        <w:ind w:left="5131" w:hanging="5131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262640">
        <w:rPr>
          <w:rFonts w:ascii="Times New Roman" w:hAnsi="Times New Roman"/>
          <w:sz w:val="24"/>
          <w:szCs w:val="24"/>
        </w:rPr>
        <w:t xml:space="preserve">E-mail: </w:t>
      </w:r>
      <w:hyperlink r:id="rId5" w:history="1">
        <w:r w:rsidRPr="0026264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dipankar.chattopadhyay@gmail.com</w:t>
        </w:r>
      </w:hyperlink>
      <w:r w:rsidRPr="0026264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,</w:t>
      </w:r>
      <w:r w:rsidR="00477CE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262640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dcpst@caluniv.ac.in</w:t>
      </w:r>
    </w:p>
    <w:p w14:paraId="078BB390" w14:textId="77777777" w:rsidR="00374A72" w:rsidRPr="00262640" w:rsidRDefault="007C6C74" w:rsidP="00942CFB">
      <w:pPr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="00374A72" w:rsidRPr="0026264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hubhranshu0094@gmail.com</w:t>
        </w:r>
      </w:hyperlink>
      <w:r w:rsidR="00374A72" w:rsidRPr="00262640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="00374A72" w:rsidRPr="0026264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karmakarsrikanta71@gmail.com</w:t>
        </w:r>
      </w:hyperlink>
    </w:p>
    <w:p w14:paraId="078BB391" w14:textId="77777777" w:rsidR="00724BB1" w:rsidRPr="00942CFB" w:rsidRDefault="00724BB1" w:rsidP="00942CFB">
      <w:pPr>
        <w:adjustRightInd w:val="0"/>
        <w:spacing w:after="0" w:line="240" w:lineRule="auto"/>
        <w:jc w:val="both"/>
        <w:rPr>
          <w:rFonts w:ascii="Times New Roman" w:hAnsi="Times New Roman" w:cs="Times New Roman"/>
          <w:color w:val="0E06B6"/>
          <w:sz w:val="24"/>
          <w:szCs w:val="24"/>
        </w:rPr>
      </w:pPr>
    </w:p>
    <w:p w14:paraId="078BB392" w14:textId="77777777" w:rsidR="00724BB1" w:rsidRDefault="00724BB1" w:rsidP="004F5D27">
      <w:pPr>
        <w:spacing w:after="0"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078BB393" w14:textId="77777777" w:rsidR="00B80D09" w:rsidRPr="00724BB1" w:rsidRDefault="00B80D09" w:rsidP="004F5D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24B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terials Characterizations</w:t>
      </w:r>
      <w:r w:rsidRPr="00724B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14:paraId="078BB394" w14:textId="39C6581D" w:rsidR="00B80D09" w:rsidRDefault="00B852A5" w:rsidP="00B80D0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UV-Visible spectrometer (Perkin Elmer, lambda25) was used to measure the transmittance of the as-prepared thin film at wavelengths ranging from 200 nm to 700 nm. A photoluminescence spectrofluorimeter (HoribaFluorolog 3-22 luminescence spectrometer) was used to measure the photoluminescence emission of BMS and thin film. </w:t>
      </w:r>
      <w:r w:rsidR="00F23E02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TEM i</w:t>
      </w:r>
      <w:r w:rsidR="00186C1A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ages of the synthesized samples were captured using a transmission electron microscope (JEOL JEM 2100 HR, 200kV).</w:t>
      </w:r>
      <w:r w:rsidR="00581B53" w:rsidRPr="00581B53">
        <w:rPr>
          <w:rFonts w:ascii="Times New Roman" w:hAnsi="Times New Roman" w:cs="Times New Roman"/>
          <w:color w:val="000000" w:themeColor="text1"/>
          <w:sz w:val="24"/>
          <w:szCs w:val="24"/>
        </w:rPr>
        <w:t>The scanning</w:t>
      </w:r>
      <w:r w:rsidR="00581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mission</w:t>
      </w:r>
      <w:r w:rsidR="00581B53" w:rsidRPr="00581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n microscopy (STEM), high resolution transmission electron microscopy(HRTEM) and selected area electron diffraction (SAED) analyses were performed using TALOSF200S G2 High Resolution Scanning Transmission Electron Microscope (Thermoscientific,USA)</w:t>
      </w:r>
      <w:r w:rsidR="00581B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or to that, the </w:t>
      </w:r>
      <w:r w:rsidR="005E69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few layer MoS</w:t>
      </w:r>
      <w:r w:rsidR="005E6909" w:rsidRPr="007049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5E69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L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r w:rsidR="005E69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MS powder w</w:t>
      </w:r>
      <w:r w:rsidR="006C59DE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xed in ethanol separately, and a single drop of this solution was dropped on a carbon-coated copper grid. The </w:t>
      </w:r>
      <w:r w:rsidR="00350A5B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eld effect 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scanning electron microscopy (</w:t>
      </w:r>
      <w:r w:rsidR="00350A5B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FE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SEM) images of the BMS</w:t>
      </w:r>
      <w:r w:rsidR="00F23E02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5E69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FL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S w</w:t>
      </w:r>
      <w:r w:rsidR="006C59DE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n by 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OL-JEM-2100</w:t>
      </w:r>
      <w:r w:rsidR="00186C1A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C5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The Fourier transmission infrared (FTIR) data were taken using an FTIR spectrometer (Perkin Elmer, model: spectrum 2) between 400 cm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4000 cm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80D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. The Raman characterization was measured by using Renishawinvia confocal Raman spectrometer. A smartphone took the digital images of the thin films at different conditions. Then, the red (R), green (G), and blue (B) of those digital images were calculated from Matlab software.</w:t>
      </w:r>
    </w:p>
    <w:p w14:paraId="078BB395" w14:textId="77777777" w:rsidR="00B36FFB" w:rsidRPr="00A7687D" w:rsidRDefault="00B36FFB" w:rsidP="00B80D0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BB396" w14:textId="77777777" w:rsidR="00B80D09" w:rsidRPr="00A7687D" w:rsidRDefault="00B80D09" w:rsidP="004F5D27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7687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as Sensing Measurement</w:t>
      </w:r>
      <w:r w:rsidRPr="00A768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: </w:t>
      </w:r>
    </w:p>
    <w:p w14:paraId="078BB397" w14:textId="6CD4357E" w:rsidR="00B80D09" w:rsidRDefault="00EA56AA" w:rsidP="00B80D0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After depositing two metal electrodes of Ag (</w:t>
      </w:r>
      <w:r w:rsidRPr="00A768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7763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), the resistive-based gas sensor device was constructed using the thermal evaporation method. The device's two circular electrodes were spaced apart by 4 </w:t>
      </w:r>
      <w:r w:rsidR="00E77638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. In order to increase contact quality, the device was heated to 35 °C for 2 minutes in a N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s atmosphere. In a gas detecting chamber,</w:t>
      </w:r>
      <w:r w:rsidR="005E69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as sensing behavior of a FL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S film-based gas sensor was investigated using various quantities of pure N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s. The temperature inside the chamber was kept at 35 °C while the ambient temperature remained constant. The same circumstances and room temperature were used for all of the gas sensor measurements. Here, the Keithley 4200 semiconductor characteri</w:t>
      </w:r>
      <w:r w:rsidR="00B273D2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ation equipment was used to detect the variation in the device's current at a bias voltage of 2V.</w:t>
      </w:r>
    </w:p>
    <w:p w14:paraId="078BB398" w14:textId="77777777" w:rsidR="0043495F" w:rsidRDefault="0043495F" w:rsidP="00B80D0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BB399" w14:textId="77777777" w:rsidR="0043495F" w:rsidRDefault="00B340D4" w:rsidP="0043495F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0D4">
        <w:rPr>
          <w:noProof/>
          <w:szCs w:val="24"/>
          <w:lang w:val="en-US"/>
        </w:rPr>
        <w:lastRenderedPageBreak/>
        <w:drawing>
          <wp:inline distT="0" distB="0" distL="0" distR="0" wp14:anchorId="078BB3C3" wp14:editId="078BB3C4">
            <wp:extent cx="4248150" cy="3611479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5" t="3261" r="6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422" cy="3613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8BB39A" w14:textId="77777777" w:rsidR="00E77638" w:rsidRPr="00A7687D" w:rsidRDefault="00E77638" w:rsidP="004621E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BB39B" w14:textId="77777777" w:rsidR="000620CE" w:rsidRPr="00262640" w:rsidRDefault="000620CE" w:rsidP="004621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640">
        <w:rPr>
          <w:rFonts w:ascii="Times New Roman" w:hAnsi="Times New Roman" w:cs="Times New Roman"/>
          <w:sz w:val="24"/>
          <w:szCs w:val="24"/>
        </w:rPr>
        <w:t>Figure S1: Resistance vs. time profile at 120 ppm for (a) O</w:t>
      </w:r>
      <w:r w:rsidRPr="002626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62640">
        <w:rPr>
          <w:rFonts w:ascii="Times New Roman" w:hAnsi="Times New Roman" w:cs="Times New Roman"/>
          <w:sz w:val="24"/>
          <w:szCs w:val="24"/>
        </w:rPr>
        <w:t>, (b) CO</w:t>
      </w:r>
      <w:r w:rsidRPr="002626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62640">
        <w:rPr>
          <w:rFonts w:ascii="Times New Roman" w:hAnsi="Times New Roman" w:cs="Times New Roman"/>
          <w:sz w:val="24"/>
          <w:szCs w:val="24"/>
        </w:rPr>
        <w:t>, (c) N</w:t>
      </w:r>
      <w:r w:rsidRPr="002626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62640">
        <w:rPr>
          <w:rFonts w:ascii="Times New Roman" w:hAnsi="Times New Roman" w:cs="Times New Roman"/>
          <w:sz w:val="24"/>
          <w:szCs w:val="24"/>
        </w:rPr>
        <w:t xml:space="preserve"> gas sensing at RT.</w:t>
      </w:r>
    </w:p>
    <w:p w14:paraId="078BB39C" w14:textId="77777777" w:rsidR="000620CE" w:rsidRDefault="000620CE" w:rsidP="004621EE">
      <w:pPr>
        <w:spacing w:after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78BB39D" w14:textId="77777777" w:rsidR="00574866" w:rsidRPr="00A7687D" w:rsidRDefault="00574866" w:rsidP="004621EE">
      <w:pPr>
        <w:spacing w:after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7687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oretical Methodology:</w:t>
      </w:r>
    </w:p>
    <w:p w14:paraId="078BB39E" w14:textId="3EE5420D" w:rsidR="002F100B" w:rsidRPr="00A7687D" w:rsidRDefault="002F100B" w:rsidP="002F10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Density functional theory (DFT) calculations were performed using the Quantum Espresso package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"/>
          <w:id w:val="1255778817"/>
          <w:placeholder>
            <w:docPart w:val="BFBE24F52B3C4966B17117D9A67F4D9C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. The generalized gradient approximation (GGA) was employed using the Perdew</w:t>
      </w:r>
      <w:r w:rsidRPr="00A7687D">
        <w:rPr>
          <w:rFonts w:ascii="Times New Roman" w:eastAsia="AdvOT8608a8d1+22" w:hAnsi="Times New Roman" w:cs="Times New Roman"/>
          <w:color w:val="000000" w:themeColor="text1"/>
          <w:sz w:val="24"/>
          <w:szCs w:val="24"/>
        </w:rPr>
        <w:t>-B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urke</w:t>
      </w:r>
      <w:r w:rsidRPr="00A7687D">
        <w:rPr>
          <w:rFonts w:ascii="Times New Roman" w:eastAsia="AdvOT8608a8d1+22" w:hAnsi="Times New Roman" w:cs="Times New Roman"/>
          <w:color w:val="000000" w:themeColor="text1"/>
          <w:sz w:val="24"/>
          <w:szCs w:val="24"/>
        </w:rPr>
        <w:t>-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Ernzerhof (PBE)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"/>
          <w:id w:val="817234652"/>
          <w:placeholder>
            <w:docPart w:val="BFBE24F52B3C4966B17117D9A67F4D9C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2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>, which</w:t>
      </w:r>
      <w:r w:rsidR="009C60AF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s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o include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lectronic exchange and correlation energy throughout the work.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account for long-range van der Waals (vdW) dispersion,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the Grimme DFT-D3 vdW correction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"/>
          <w:id w:val="-1442294970"/>
          <w:placeholder>
            <w:docPart w:val="980AB587BA7C4B7AB2719940D3CBA24F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3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e is also employed.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e wave pseudopotentials were taken from the publicly available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andard solid-state pseudopotentials (SSSP)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  <w:vertAlign w:val="superscript"/>
          </w:rPr>
          <w:tag w:val="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"/>
          <w:id w:val="1936794473"/>
          <w:placeholder>
            <w:docPart w:val="BFBE24F52B3C4966B17117D9A67F4D9C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  <w:vertAlign w:val="superscript"/>
            </w:rPr>
            <w:t>4</w:t>
          </w:r>
          <w:r w:rsidR="00B25A13" w:rsidRPr="00A7687D"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  <w:vertAlign w:val="superscript"/>
            </w:rPr>
            <w:t>,</w:t>
          </w:r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  <w:vertAlign w:val="superscript"/>
            </w:rPr>
            <w:t>5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ibrary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. The wave functions were expanded with a plane wave basis set with a kinetic cutoff energy of 48.9 Ry and the Gaussian smearing method was used in all DFT calculations.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The Brillouin zone (BZ)integration was conducted using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the Monkhorst</w:t>
      </w:r>
      <w:r w:rsidRPr="00A7687D">
        <w:rPr>
          <w:rFonts w:ascii="Times New Roman" w:eastAsia="AdvOT8608a8d1+22" w:hAnsi="Times New Roman" w:cs="Times New Roman"/>
          <w:color w:val="000000" w:themeColor="text1"/>
          <w:sz w:val="24"/>
          <w:szCs w:val="24"/>
        </w:rPr>
        <w:t>-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Pack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"/>
          <w:id w:val="-1256193100"/>
          <w:placeholder>
            <w:docPart w:val="EE6440DC3E7544D6A6DA5A05EFBCA4CF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6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e with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a 4 × 4 × 1 k-point grid for most of the calculations.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All calculations were carried out using a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4 × 4 defected MoS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ercell with a single sulfur vacancy (SV) consisting of 47 atoms (16 Mo and 31 S atoms).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To avoid the interaction between two periodic images of different layers, a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vacuum spacing of 15 Å is maintained along the non</w:t>
      </w:r>
      <w:r w:rsidR="00030109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periodic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direction (along the Z axis).</w:t>
      </w:r>
      <w:r w:rsidR="00B80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The Broyden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"/>
          <w:id w:val="-729915120"/>
          <w:placeholder>
            <w:docPart w:val="BFBE24F52B3C4966B17117D9A67F4D9C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5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-Fletcher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"/>
          <w:id w:val="-1652512815"/>
          <w:placeholder>
            <w:docPart w:val="BFBE24F52B3C4966B17117D9A67F4D9C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8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oldfarb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"/>
          <w:id w:val="-2013443056"/>
          <w:placeholder>
            <w:docPart w:val="BFBE24F52B3C4966B17117D9A67F4D9C"/>
          </w:placeholder>
        </w:sdtPr>
        <w:sdtEndPr/>
        <w:sdtContent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9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-Shanno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"/>
          <w:id w:val="98147090"/>
          <w:placeholder>
            <w:docPart w:val="BFBE24F52B3C4966B17117D9A67F4D9C"/>
          </w:placeholder>
        </w:sdtPr>
        <w:sdtEndPr/>
        <w:sdtContent>
          <w:r w:rsidR="00B25A13" w:rsidRPr="00A7687D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0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FGS) algorithm is used to relax the</w:t>
      </w:r>
      <w:r w:rsidR="00C332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structures with a force tolerance of 0.001 Ry/Bohr. The adsorption energy(</w:t>
      </w:r>
      <w:r w:rsidRPr="00A768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A768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ds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) is calculated using the following scheme:</w:t>
      </w:r>
    </w:p>
    <w:p w14:paraId="078BB39F" w14:textId="77777777" w:rsidR="002F100B" w:rsidRPr="00A7687D" w:rsidRDefault="002F100B" w:rsidP="002F10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BB3A0" w14:textId="77777777" w:rsidR="002F100B" w:rsidRPr="00A7687D" w:rsidRDefault="007C6C74" w:rsidP="002F10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ds</m:t>
              </m:r>
            </m:sub>
          </m:sSub>
          <m:r>
            <w:rPr>
              <w:rFonts w:ascii="Cambria Math" w:hAnsi="Times New Roman" w:cs="Times New Roman"/>
              <w:color w:val="000000" w:themeColor="text1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Times New Roman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</w:rPr>
                <m:t>Mo</m:t>
              </m:r>
              <m:sSub>
                <m:sSubPr>
                  <m:ctrlPr>
                    <w:rPr>
                      <w:rFonts w:ascii="Cambria Math" w:hAnsi="Times New Roman" w:cs="Times New Roman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</w:rPr>
                <m:t>(SV)+</m:t>
              </m:r>
              <m:sSub>
                <m:sSubPr>
                  <m:ctrlPr>
                    <w:rPr>
                      <w:rFonts w:ascii="Cambria Math" w:hAnsi="Times New Roman" w:cs="Times New Roman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sub>
          </m:sSub>
          <m: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</w:rPr>
                <m:t>Mo</m:t>
              </m:r>
              <m:sSub>
                <m:sSubPr>
                  <m:ctrlPr>
                    <w:rPr>
                      <w:rFonts w:ascii="Cambria Math" w:hAnsi="Times New Roman" w:cs="Times New Roman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</w:rPr>
                <m:t>(SV)</m:t>
              </m:r>
            </m:sub>
          </m:sSub>
          <m: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Times New Roman" w:cs="Times New Roman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sub>
          </m:sSub>
        </m:oMath>
      </m:oMathPara>
    </w:p>
    <w:p w14:paraId="078BB3A1" w14:textId="77777777" w:rsidR="002F100B" w:rsidRPr="00A7687D" w:rsidRDefault="002F100B" w:rsidP="002F10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78BB3A2" w14:textId="7C23C68F" w:rsidR="002F100B" w:rsidRPr="00A7687D" w:rsidRDefault="00030109" w:rsidP="002F10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</w:t>
      </w:r>
      <w:r w:rsidR="002F100B"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ere</w:t>
      </w:r>
      <w:r w:rsidR="00B6319F"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Mo</m:t>
            </m:r>
            <m:sSub>
              <m:sSubPr>
                <m:ctrlPr>
                  <w:rPr>
                    <w:rFonts w:ascii="Cambria Math" w:hAnsi="Times New Roman" w:cs="Times New Roman"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2(SV)</m:t>
                </m:r>
              </m:sub>
            </m:s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Times New Roman" w:cs="Times New Roman"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2F100B"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Mo</m:t>
            </m:r>
            <m:sSub>
              <m:sSubPr>
                <m:ctrlPr>
                  <w:rPr>
                    <w:rFonts w:ascii="Cambria Math" w:hAnsi="Times New Roman" w:cs="Times New Roman"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2(SV)</m:t>
                </m:r>
              </m:sub>
            </m:sSub>
          </m:sub>
        </m:sSub>
      </m:oMath>
      <w:r w:rsidR="002F100B"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2F100B"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enote the total energy of N</w:t>
      </w:r>
      <w:r w:rsidR="002F100B"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F100B" w:rsidRPr="00A7687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dsorbed defected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oS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(SV)monolayer, MoS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(SV)monolayer, and N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gas molecule, respectively. A negative value for</w:t>
      </w:r>
      <w:r w:rsidR="00C332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F100B" w:rsidRPr="00A768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2F100B" w:rsidRPr="00A768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ds</w:t>
      </w:r>
      <w:r w:rsidR="002F100B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that the process is thermodynamically favorable. The charge transfer between the surface and the adsorbed molecules was quantified by means of Bader analysis.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"/>
          <w:id w:val="-1525927451"/>
          <w:placeholder>
            <w:docPart w:val="BFBE24F52B3C4966B17117D9A67F4D9C"/>
          </w:placeholder>
        </w:sdtPr>
        <w:sdtEndPr/>
        <w:sdtContent>
          <w:r w:rsidR="002F100B" w:rsidRPr="00A7687D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</w:sdtContent>
      </w:sdt>
    </w:p>
    <w:p w14:paraId="078BB3A3" w14:textId="77777777" w:rsidR="002F100B" w:rsidRPr="00A7687D" w:rsidRDefault="002F100B" w:rsidP="002F10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8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 reference, similar calculations were also performed with a perfect site 4 × 4 MoS</w:t>
      </w:r>
      <w:r w:rsidRPr="00A768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768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percell (16 Mo and 32 S atoms).</w:t>
      </w:r>
    </w:p>
    <w:p w14:paraId="078BB3A4" w14:textId="77777777" w:rsidR="00574866" w:rsidRPr="00A7687D" w:rsidRDefault="00574866" w:rsidP="00337EBD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78BB3A5" w14:textId="77777777" w:rsidR="004D08A4" w:rsidRPr="00A7687D" w:rsidRDefault="00316820" w:rsidP="004D08A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000000" w:themeColor="text1"/>
        </w:rPr>
      </w:pPr>
      <w:r w:rsidRPr="00A7687D">
        <w:rPr>
          <w:rFonts w:asciiTheme="majorBidi" w:hAnsiTheme="majorBidi" w:cstheme="majorBidi"/>
          <w:noProof/>
          <w:color w:val="000000" w:themeColor="text1"/>
          <w:lang w:val="en-US"/>
        </w:rPr>
        <w:drawing>
          <wp:inline distT="0" distB="0" distL="0" distR="0" wp14:anchorId="078BB3C5" wp14:editId="078BB3C6">
            <wp:extent cx="5943600" cy="3634740"/>
            <wp:effectExtent l="0" t="0" r="0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220200" cy="5638800"/>
                      <a:chOff x="-76200" y="304800"/>
                      <a:chExt cx="9220200" cy="5638800"/>
                    </a:xfrm>
                  </a:grpSpPr>
                  <a:grpSp>
                    <a:nvGrpSpPr>
                      <a:cNvPr id="20" name="Group 19"/>
                      <a:cNvGrpSpPr/>
                    </a:nvGrpSpPr>
                    <a:grpSpPr>
                      <a:xfrm>
                        <a:off x="-76200" y="304800"/>
                        <a:ext cx="9220200" cy="5638800"/>
                        <a:chOff x="-76200" y="304800"/>
                        <a:chExt cx="9220200" cy="5638800"/>
                      </a:xfrm>
                    </a:grpSpPr>
                    <a:grpSp>
                      <a:nvGrpSpPr>
                        <a:cNvPr id="3" name="Group 15"/>
                        <a:cNvGrpSpPr/>
                      </a:nvGrpSpPr>
                      <a:grpSpPr>
                        <a:xfrm>
                          <a:off x="-76200" y="452735"/>
                          <a:ext cx="4191000" cy="2747665"/>
                          <a:chOff x="-76200" y="452735"/>
                          <a:chExt cx="4191000" cy="2747665"/>
                        </a:xfrm>
                      </a:grpSpPr>
                      <a:pic>
                        <a:nvPicPr>
                          <a:cNvPr id="16" name="Picture 1"/>
                          <a:cNvPicPr/>
                        </a:nvPicPr>
                        <a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000" r="49412" b="32143"/>
                          <a:stretch>
                            <a:fillRect/>
                          </a:stretch>
                        </a:blipFill>
                        <a:spPr>
                          <a:xfrm>
                            <a:off x="0" y="457200"/>
                            <a:ext cx="4114800" cy="2743200"/>
                          </a:xfrm>
                          <a:prstGeom prst="rect">
                            <a:avLst/>
                          </a:prstGeom>
                        </a:spPr>
                      </a:pic>
                      <a:sp>
                        <a:nvSpPr>
                          <a:cNvPr id="17" name="TextBox 11"/>
                          <a:cNvSpPr txBox="1"/>
                        </a:nvSpPr>
                        <a:spPr>
                          <a:xfrm>
                            <a:off x="-76200" y="452735"/>
                            <a:ext cx="356188" cy="461665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sz="2400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a</a:t>
                              </a:r>
                              <a:endParaRPr lang="en-US" sz="240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4" name="Group 16"/>
                        <a:cNvGrpSpPr/>
                      </a:nvGrpSpPr>
                      <a:grpSpPr>
                        <a:xfrm>
                          <a:off x="4444412" y="304800"/>
                          <a:ext cx="4699588" cy="2743200"/>
                          <a:chOff x="4444412" y="304800"/>
                          <a:chExt cx="4699588" cy="2743200"/>
                        </a:xfrm>
                      </a:grpSpPr>
                      <a:pic>
                        <a:nvPicPr>
                          <a:cNvPr id="12" name="Picture 4"/>
                          <a:cNvPicPr/>
                        </a:nvPicPr>
                        <a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79" b="21951"/>
                          <a:stretch>
                            <a:fillRect/>
                          </a:stretch>
                        </a:blipFill>
                        <a:spPr>
                          <a:xfrm>
                            <a:off x="5029200" y="304800"/>
                            <a:ext cx="4114800" cy="2743200"/>
                          </a:xfrm>
                          <a:prstGeom prst="rect">
                            <a:avLst/>
                          </a:prstGeom>
                        </a:spPr>
                      </a:pic>
                      <a:sp>
                        <a:nvSpPr>
                          <a:cNvPr id="13" name="TextBox 12"/>
                          <a:cNvSpPr txBox="1"/>
                        </a:nvSpPr>
                        <a:spPr>
                          <a:xfrm>
                            <a:off x="4444412" y="457200"/>
                            <a:ext cx="356188" cy="461665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sz="2400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b</a:t>
                              </a:r>
                              <a:endParaRPr lang="en-US" sz="240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5" name="Group 17"/>
                        <a:cNvGrpSpPr/>
                      </a:nvGrpSpPr>
                      <a:grpSpPr>
                        <a:xfrm>
                          <a:off x="4444412" y="2667000"/>
                          <a:ext cx="4699588" cy="3276600"/>
                          <a:chOff x="4444412" y="2667000"/>
                          <a:chExt cx="4699588" cy="3276600"/>
                        </a:xfrm>
                      </a:grpSpPr>
                      <a:grpSp>
                        <a:nvGrpSpPr>
                          <a:cNvPr id="11" name="Group 10"/>
                          <a:cNvGrpSpPr/>
                        </a:nvGrpSpPr>
                        <a:grpSpPr>
                          <a:xfrm>
                            <a:off x="5029200" y="3200400"/>
                            <a:ext cx="4114800" cy="2743200"/>
                            <a:chOff x="5029200" y="3200400"/>
                            <a:chExt cx="4114800" cy="2743200"/>
                          </a:xfrm>
                        </a:grpSpPr>
                        <a:pic>
                          <a:nvPicPr>
                            <a:cNvPr id="9" name="Picture 6"/>
                            <a:cNvPicPr/>
                          </a:nvPicPr>
                          <a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8919" r="2161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5029200" y="3200400"/>
                              <a:ext cx="4114800" cy="2743200"/>
                            </a:xfrm>
                            <a:prstGeom prst="rect">
                              <a:avLst/>
                            </a:prstGeom>
                          </a:spPr>
                        </a:pic>
                        <a:sp>
                          <a:nvSpPr>
                            <a:cNvPr id="10" name="TextBox 8"/>
                            <a:cNvSpPr txBox="1"/>
                          </a:nvSpPr>
                          <a:spPr>
                            <a:xfrm>
                              <a:off x="7036072" y="3426023"/>
                              <a:ext cx="332142" cy="27699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a:spPr>
                          <a:txSp>
                            <a:txBody>
                              <a:bodyPr wrap="non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200" dirty="0" smtClean="0">
                                    <a:solidFill>
                                      <a:schemeClr val="bg1"/>
                                    </a:solidFill>
                                  </a:rPr>
                                  <a:t>aa</a:t>
                                </a:r>
                                <a:endParaRPr lang="en-US" sz="1200" dirty="0">
                                  <a:solidFill>
                                    <a:schemeClr val="bg1"/>
                                  </a:solidFill>
                                </a:endParaRPr>
                              </a:p>
                            </a:txBody>
                            <a:useSpRect/>
                          </a:txSp>
                        </a:sp>
                      </a:grpSp>
                      <a:sp>
                        <a:nvSpPr>
                          <a:cNvPr id="14" name="TextBox 13"/>
                          <a:cNvSpPr txBox="1"/>
                        </a:nvSpPr>
                        <a:spPr>
                          <a:xfrm>
                            <a:off x="4444412" y="2667000"/>
                            <a:ext cx="356188" cy="461665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sz="2400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d</a:t>
                              </a:r>
                              <a:endParaRPr lang="en-US" sz="240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6" name="Group 18"/>
                        <a:cNvGrpSpPr/>
                      </a:nvGrpSpPr>
                      <a:grpSpPr>
                        <a:xfrm>
                          <a:off x="-76200" y="2667000"/>
                          <a:ext cx="4191000" cy="3200400"/>
                          <a:chOff x="-76200" y="2667000"/>
                          <a:chExt cx="4191000" cy="3200400"/>
                        </a:xfrm>
                      </a:grpSpPr>
                      <a:grpSp>
                        <a:nvGrpSpPr>
                          <a:cNvPr id="7" name="Group 9"/>
                          <a:cNvGrpSpPr/>
                        </a:nvGrpSpPr>
                        <a:grpSpPr>
                          <a:xfrm>
                            <a:off x="0" y="3124200"/>
                            <a:ext cx="4114800" cy="2743200"/>
                            <a:chOff x="0" y="3124200"/>
                            <a:chExt cx="4114800" cy="2743200"/>
                          </a:xfrm>
                        </a:grpSpPr>
                        <a:pic>
                          <a:nvPicPr>
                            <a:cNvPr id="2" name="Picture 2"/>
                            <a:cNvPicPr/>
                          </a:nvPicPr>
                          <a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51765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0" y="3124200"/>
                              <a:ext cx="4114800" cy="2743200"/>
                            </a:xfrm>
                            <a:prstGeom prst="rect">
                              <a:avLst/>
                            </a:prstGeom>
                          </a:spPr>
                        </a:pic>
                        <a:sp>
                          <a:nvSpPr>
                            <a:cNvPr id="8" name="TextBox 7"/>
                            <a:cNvSpPr txBox="1"/>
                          </a:nvSpPr>
                          <a:spPr>
                            <a:xfrm>
                              <a:off x="1981200" y="3276600"/>
                              <a:ext cx="405880" cy="36933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a:spPr>
                          <a:txSp>
                            <a:txBody>
                              <a:bodyPr wrap="non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dirty="0" smtClean="0">
                                    <a:solidFill>
                                      <a:schemeClr val="bg1"/>
                                    </a:solidFill>
                                  </a:rPr>
                                  <a:t>aa</a:t>
                                </a:r>
                                <a:endParaRPr lang="en-US" sz="2000" dirty="0">
                                  <a:solidFill>
                                    <a:schemeClr val="bg1"/>
                                  </a:solidFill>
                                </a:endParaRPr>
                              </a:p>
                            </a:txBody>
                            <a:useSpRect/>
                          </a:txSp>
                        </a:sp>
                      </a:grpSp>
                      <a:sp>
                        <a:nvSpPr>
                          <a:cNvPr id="15" name="TextBox 14"/>
                          <a:cNvSpPr txBox="1"/>
                        </a:nvSpPr>
                        <a:spPr>
                          <a:xfrm>
                            <a:off x="-76200" y="2667000"/>
                            <a:ext cx="338554" cy="461665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sz="2400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c</a:t>
                              </a:r>
                              <a:endParaRPr lang="en-US" sz="240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</a:grpSp>
                </lc:lockedCanvas>
              </a:graphicData>
            </a:graphic>
          </wp:inline>
        </w:drawing>
      </w:r>
    </w:p>
    <w:p w14:paraId="078BB3A6" w14:textId="01EC846D" w:rsidR="004D08A4" w:rsidRPr="00A7687D" w:rsidRDefault="004D08A4" w:rsidP="00693D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</w:pPr>
      <w:r w:rsidRPr="00A768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693DAE" w:rsidRPr="00A768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768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ructure of the perfect MoS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layer from (a) side view and (b) top view. </w:t>
      </w:r>
      <w:r w:rsidRPr="00A7687D"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  <w:t>The cyan and yellow balls represe</w:t>
      </w:r>
      <w:r w:rsidR="009B170D" w:rsidRPr="00A7687D"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  <w:t>nt Mo and S atoms, respectively,</w:t>
      </w:r>
      <w:r w:rsidR="00EA3AF8"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  <w:t xml:space="preserve"> </w:t>
      </w:r>
      <w:r w:rsidR="00316820" w:rsidRPr="00A7687D"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  <w:t xml:space="preserve">Band structures for the (c) </w:t>
      </w:r>
      <w:r w:rsidR="00316820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oS</w:t>
      </w:r>
      <w:r w:rsidR="00316820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6820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layer and (d) N</w:t>
      </w:r>
      <w:r w:rsidR="00316820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6820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bed MoS</w:t>
      </w:r>
      <w:r w:rsidR="00316820"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6820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layer. The cyan line indicates the Fermi energy level.</w:t>
      </w:r>
    </w:p>
    <w:p w14:paraId="078BB3A7" w14:textId="77777777" w:rsidR="004D08A4" w:rsidRPr="00A7687D" w:rsidRDefault="004D08A4" w:rsidP="00693D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BB3A8" w14:textId="038553FD" w:rsidR="004D08A4" w:rsidRPr="00A7687D" w:rsidRDefault="004D08A4" w:rsidP="00693D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As shown in</w:t>
      </w:r>
      <w:r w:rsidR="007A14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A2113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(a), the MoS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layer is a three-atomic layered structure where sheets of Mo atoms are sandwiched between two layers of S atoms. The Mo-S bond distance in the optimized geometry is found to be 2.41 Å, and the angles between S-Mo-S and Mo-S-Mo are found to be 82.47˚ and 82.77˚, respectively, which are consistent with the earlier studies.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"/>
          <w:id w:val="1244146424"/>
          <w:placeholder>
            <w:docPart w:val="98C88753CE8943F9A33AFCD7E6251459"/>
          </w:placeholder>
        </w:sdtPr>
        <w:sdtEndPr/>
        <w:sdtContent>
          <w:r w:rsidRPr="00A7687D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2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attice parameter is estimated to be 3.17Å, which is in good agreement with the experimental results (3.16Å).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"/>
          <w:id w:val="-1767920666"/>
          <w:placeholder>
            <w:docPart w:val="98C88753CE8943F9A33AFCD7E6251459"/>
          </w:placeholder>
        </w:sdtPr>
        <w:sdtEndPr/>
        <w:sdtContent>
          <w:r w:rsidR="00391FBF" w:rsidRPr="00A7687D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  <w:r w:rsidR="00DF53CC">
            <w:rPr>
              <w:rFonts w:ascii="Times New Roman" w:hAnsi="Times New Roman" w:cs="Times New Roman"/>
              <w:color w:val="000000" w:themeColor="text1"/>
              <w:sz w:val="24"/>
              <w:szCs w:val="24"/>
              <w:vertAlign w:val="superscript"/>
            </w:rPr>
            <w:t>3</w:t>
          </w:r>
        </w:sdtContent>
      </w:sdt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results suggest that the pseudopotentials used in the calculations are g</w:t>
      </w:r>
      <w:r w:rsidR="00C618D1">
        <w:rPr>
          <w:rFonts w:ascii="Times New Roman" w:hAnsi="Times New Roman" w:cs="Times New Roman"/>
          <w:color w:val="000000" w:themeColor="text1"/>
          <w:sz w:val="24"/>
          <w:szCs w:val="24"/>
        </w:rPr>
        <w:t>ood enough to study the system.</w:t>
      </w:r>
    </w:p>
    <w:p w14:paraId="078BB3A9" w14:textId="1E343B20" w:rsidR="0014236E" w:rsidRDefault="004D08A4" w:rsidP="0014236E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JxqmhvMinionPro-Regular" w:hAnsi="Times New Roman" w:cs="Times New Roman"/>
          <w:color w:val="000000" w:themeColor="text1"/>
          <w:sz w:val="24"/>
          <w:szCs w:val="24"/>
          <w:vertAlign w:val="superscript"/>
        </w:rPr>
      </w:pPr>
      <w:r w:rsidRPr="00A7687D"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  <w:t xml:space="preserve">The band structure of the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MoS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layer has been shown in </w:t>
      </w:r>
      <w:r w:rsidR="007A14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B170D"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>2(c</w:t>
      </w:r>
      <w:r w:rsidRPr="00A768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direct band gap </w:t>
      </w:r>
      <w:r w:rsidRPr="00A7687D">
        <w:rPr>
          <w:rFonts w:ascii="Times New Roman" w:eastAsia="CharisSIL" w:hAnsi="Times New Roman" w:cs="Times New Roman"/>
          <w:color w:val="000000" w:themeColor="text1"/>
          <w:sz w:val="24"/>
          <w:szCs w:val="24"/>
        </w:rPr>
        <w:t>between the valence band maximum (VBMAX) and the conduction</w:t>
      </w:r>
      <w:r w:rsidR="0018764E">
        <w:rPr>
          <w:rFonts w:ascii="Times New Roman" w:eastAsia="CharisSIL" w:hAnsi="Times New Roman" w:cs="Times New Roman"/>
          <w:color w:val="000000" w:themeColor="text1"/>
          <w:sz w:val="24"/>
          <w:szCs w:val="24"/>
        </w:rPr>
        <w:t xml:space="preserve"> </w:t>
      </w:r>
      <w:r w:rsidRPr="00A7687D">
        <w:rPr>
          <w:rFonts w:ascii="Times New Roman" w:eastAsia="CharisSIL" w:hAnsi="Times New Roman" w:cs="Times New Roman"/>
          <w:color w:val="000000" w:themeColor="text1"/>
          <w:sz w:val="24"/>
          <w:szCs w:val="24"/>
        </w:rPr>
        <w:t>band minimum (CBMIN) is found to be located at the K k-point of the BZ, which is about 1.65 eV. The value is in good agreement with the previous theoretical results (1.64-1.67 eV)</w:t>
      </w:r>
      <w:sdt>
        <w:sdtPr>
          <w:rPr>
            <w:rFonts w:ascii="Times New Roman" w:eastAsia="CharisSIL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"/>
          <w:id w:val="1642696215"/>
          <w:placeholder>
            <w:docPart w:val="98C88753CE8943F9A33AFCD7E6251459"/>
          </w:placeholder>
        </w:sdtPr>
        <w:sdtEndPr/>
        <w:sdtContent>
          <w:r w:rsidR="00B25A13" w:rsidRPr="00A7687D">
            <w:rPr>
              <w:rFonts w:ascii="Times New Roman" w:eastAsia="CharisSIL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  <w:r w:rsidR="00DF53CC">
            <w:rPr>
              <w:rFonts w:ascii="Times New Roman" w:eastAsia="CharisSIL" w:hAnsi="Times New Roman" w:cs="Times New Roman"/>
              <w:color w:val="000000" w:themeColor="text1"/>
              <w:sz w:val="24"/>
              <w:szCs w:val="24"/>
              <w:vertAlign w:val="superscript"/>
            </w:rPr>
            <w:t>4</w:t>
          </w:r>
          <w:r w:rsidR="00B25A13" w:rsidRPr="00A7687D">
            <w:rPr>
              <w:rFonts w:ascii="Times New Roman" w:eastAsia="CharisSIL" w:hAnsi="Times New Roman" w:cs="Times New Roman"/>
              <w:color w:val="000000" w:themeColor="text1"/>
              <w:sz w:val="24"/>
              <w:szCs w:val="24"/>
              <w:vertAlign w:val="superscript"/>
            </w:rPr>
            <w:t>,1</w:t>
          </w:r>
          <w:r w:rsidR="00DF53CC">
            <w:rPr>
              <w:rFonts w:ascii="Times New Roman" w:eastAsia="CharisSIL" w:hAnsi="Times New Roman" w:cs="Times New Roman"/>
              <w:color w:val="000000" w:themeColor="text1"/>
              <w:sz w:val="24"/>
              <w:szCs w:val="24"/>
              <w:vertAlign w:val="superscript"/>
            </w:rPr>
            <w:t>5</w:t>
          </w:r>
        </w:sdtContent>
      </w:sdt>
      <w:r w:rsidR="00CD2640">
        <w:rPr>
          <w:rFonts w:ascii="Times New Roman" w:eastAsia="CharisSIL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A7687D"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  <w:t>and slightly underestimates the experimental findings (</w:t>
      </w:r>
      <w:r w:rsidRPr="00A7687D">
        <w:rPr>
          <w:rFonts w:ascii="Times New Roman" w:eastAsia="CharisSIL" w:hAnsi="Times New Roman" w:cs="Times New Roman"/>
          <w:color w:val="000000" w:themeColor="text1"/>
          <w:sz w:val="24"/>
          <w:szCs w:val="24"/>
        </w:rPr>
        <w:t>1.80 eV</w:t>
      </w:r>
      <w:r w:rsidRPr="00A7687D">
        <w:rPr>
          <w:rFonts w:ascii="Times New Roman" w:eastAsia="JxqmhvMinionPro-Regular" w:hAnsi="Times New Roman" w:cs="Times New Roman"/>
          <w:color w:val="000000" w:themeColor="text1"/>
          <w:sz w:val="24"/>
          <w:szCs w:val="24"/>
        </w:rPr>
        <w:t>).</w:t>
      </w:r>
      <w:sdt>
        <w:sdtPr>
          <w:rPr>
            <w:rFonts w:ascii="Times New Roman" w:eastAsia="JxqmhvMinionPro-Regular" w:hAnsi="Times New Roman" w:cs="Times New Roman"/>
            <w:color w:val="000000" w:themeColor="text1"/>
            <w:sz w:val="24"/>
            <w:szCs w:val="24"/>
            <w:vertAlign w:val="superscript"/>
          </w:rPr>
          <w:tag w:val="MENDELEY_CITATION_v3_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"/>
          <w:id w:val="-640579067"/>
          <w:placeholder>
            <w:docPart w:val="98C88753CE8943F9A33AFCD7E6251459"/>
          </w:placeholder>
        </w:sdtPr>
        <w:sdtEndPr/>
        <w:sdtContent>
          <w:r w:rsidR="00391FBF" w:rsidRPr="00A7687D">
            <w:rPr>
              <w:rFonts w:ascii="Times New Roman" w:eastAsia="JxqmhvMinionPro-Regular" w:hAnsi="Times New Roman" w:cs="Times New Roman"/>
              <w:color w:val="000000" w:themeColor="text1"/>
              <w:sz w:val="24"/>
              <w:szCs w:val="24"/>
              <w:vertAlign w:val="superscript"/>
            </w:rPr>
            <w:t>1</w:t>
          </w:r>
          <w:r w:rsidR="00DF53CC">
            <w:rPr>
              <w:rFonts w:ascii="Times New Roman" w:eastAsia="JxqmhvMinionPro-Regular" w:hAnsi="Times New Roman" w:cs="Times New Roman"/>
              <w:color w:val="000000" w:themeColor="text1"/>
              <w:sz w:val="24"/>
              <w:szCs w:val="24"/>
              <w:vertAlign w:val="superscript"/>
            </w:rPr>
            <w:t>6</w:t>
          </w:r>
        </w:sdtContent>
      </w:sdt>
    </w:p>
    <w:p w14:paraId="09D2C851" w14:textId="77777777" w:rsidR="0051368D" w:rsidRDefault="0051368D" w:rsidP="00142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8BB3AA" w14:textId="01934536" w:rsidR="00EB0264" w:rsidRPr="00A7687D" w:rsidRDefault="00EB0264" w:rsidP="00142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</w:t>
      </w:r>
    </w:p>
    <w:p w14:paraId="078BB3AB" w14:textId="77ACC4E4" w:rsidR="007C7362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="00436B02" w:rsidRPr="00A768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A7DA1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iannozzi</w:t>
      </w:r>
      <w:r w:rsidR="0018764E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7DA1" w:rsidRPr="00477CE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</w:t>
      </w:r>
      <w:r w:rsidR="0018764E" w:rsidRPr="00477CE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</w:t>
      </w:r>
      <w:r w:rsidR="006A7DA1" w:rsidRPr="00477CE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8764E" w:rsidRPr="00477CE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</w:t>
      </w:r>
      <w:r w:rsidR="006A7DA1" w:rsidRPr="00477CE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l</w:t>
      </w:r>
      <w:r w:rsidR="0018764E" w:rsidRPr="00477CE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QUANTUM ESPRESSO: A Modular and Open-Source Software Project for Quantum Simulations of Materials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. Phys.: Condens. Matter</w:t>
      </w:r>
      <w:r w:rsidR="0063560D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09</w:t>
      </w:r>
      <w:r w:rsidR="00CA757B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21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39).</w:t>
      </w:r>
    </w:p>
    <w:p w14:paraId="078BB3AC" w14:textId="77777777" w:rsidR="001D1878" w:rsidRPr="00477CE9" w:rsidRDefault="001D1878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.1088/0953-8984/21/39/395502.</w:t>
      </w:r>
    </w:p>
    <w:p w14:paraId="078BB3AD" w14:textId="77777777" w:rsidR="001D1878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rdew, J. P.; Burke, K.; Ernzerhof, M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eneralized Gradient Approximation Made Simple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1996.</w:t>
      </w:r>
    </w:p>
    <w:p w14:paraId="078BB3AE" w14:textId="37F88997" w:rsidR="007C7362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.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rimme, S.; Antony, J.; Ehrlich, S.; Krieg, H. A Consistent and Accurate Ab Initio Parametrization of Density Functional Dispersion Correction (DFT-D) for the 94 Elements H-Pu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.Chem. Phys.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0</w:t>
      </w:r>
      <w:r w:rsidR="00CA757B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132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5). </w:t>
      </w:r>
    </w:p>
    <w:p w14:paraId="078BB3AF" w14:textId="77777777" w:rsidR="001D1878" w:rsidRPr="00477CE9" w:rsidRDefault="001D1878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doi.org/10.1063/1.3382344.</w:t>
      </w:r>
    </w:p>
    <w:p w14:paraId="078BB3B0" w14:textId="10E36768" w:rsidR="001D1878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andini, G.; Marrazzo, A.; Castelli, I. E.; Mounet, N.; Marzari, N. Precision and Efficiency in Solid-State Pseudopotential Calculations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PJ Comput. Mater.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8</w:t>
      </w:r>
      <w:r w:rsidR="00CA757B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4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). https://doi.org/10.1038/s41524-018-0127-2.</w:t>
      </w:r>
    </w:p>
    <w:p w14:paraId="078BB3B1" w14:textId="7F02CA6F" w:rsidR="007C7362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75779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jaeghere</w:t>
      </w:r>
      <w:r w:rsidR="00675779" w:rsidRPr="00477CE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t. al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producibility in Density Functional Theory Calculations of Solids. </w:t>
      </w:r>
      <w:r w:rsidR="005E3A07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cience </w:t>
      </w:r>
      <w:r w:rsidR="005E3A07" w:rsidRPr="00477CE9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1979</w:t>
      </w:r>
      <w:r w:rsidR="00CA757B" w:rsidRPr="00477CE9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351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6280). </w:t>
      </w:r>
    </w:p>
    <w:p w14:paraId="078BB3B2" w14:textId="77777777" w:rsidR="001D1878" w:rsidRPr="00477CE9" w:rsidRDefault="001D1878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doi.org/10.1126/science.aad3000.</w:t>
      </w:r>
    </w:p>
    <w:p w14:paraId="078BB3B3" w14:textId="77777777" w:rsidR="001D1878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nkhorst, H. J.; Pack, J. D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pecial Points for Brillonin-Zone Integrations*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1976; Vol. 13.</w:t>
      </w:r>
    </w:p>
    <w:p w14:paraId="078BB3B4" w14:textId="77777777" w:rsidR="001D1878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7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royden, C. G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he Convergence of a Class of Double-Rank Minimization Algorithms 1. General Considerations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1970; Vol. 6. https://academic.oup.com/imamat/article/6/1/76/746016.</w:t>
      </w:r>
    </w:p>
    <w:p w14:paraId="078BB3B5" w14:textId="77777777" w:rsidR="001D1878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etcher70_BGFS.</w:t>
      </w:r>
    </w:p>
    <w:p w14:paraId="078BB3B6" w14:textId="77777777" w:rsidR="001D1878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9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oldfarb, D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 Family of Variable-Metric Methods Derived by Variational Means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078BB3B7" w14:textId="77777777" w:rsidR="001D1878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hanno, D. F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onditioning of Quasi-Newton Methods for Function Minimization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1970; Vol. 24.</w:t>
      </w:r>
    </w:p>
    <w:p w14:paraId="078BB3B8" w14:textId="56B13E7B" w:rsidR="007C7362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1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anville, E.; Kenny, S. D.; Smith, R.; Henkelman, G. Improved Grid-Based Algorithm for Bader Charge Allocation. 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. Comput. Chem.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07</w:t>
      </w:r>
      <w:r w:rsidR="00CA757B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D1878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28</w:t>
      </w:r>
      <w:r w:rsidR="001D1878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899–908.</w:t>
      </w:r>
    </w:p>
    <w:p w14:paraId="078BB3B9" w14:textId="77777777" w:rsidR="001517FF" w:rsidRPr="00477CE9" w:rsidRDefault="001D1878" w:rsidP="00DD0836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doi.org/10.1002/jcc.20575.</w:t>
      </w:r>
    </w:p>
    <w:p w14:paraId="078BB3BA" w14:textId="792F778B" w:rsidR="007C7362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2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adantsev, E. S.; Hawrylak, P. Electronic Structure of a Single MoS 2 Monolayer. 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olid State Commun</w:t>
      </w:r>
      <w:r w:rsidR="009F0316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2</w:t>
      </w:r>
      <w:r w:rsidR="00CA757B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152</w:t>
      </w:r>
      <w:r w:rsidR="00CA757B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909–913. </w:t>
      </w:r>
    </w:p>
    <w:p w14:paraId="078BB3BB" w14:textId="77777777" w:rsidR="001517FF" w:rsidRPr="00477CE9" w:rsidRDefault="001517FF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doi.org/10.1016/j.ssc.2012.02.005.</w:t>
      </w:r>
    </w:p>
    <w:p w14:paraId="078BB3BC" w14:textId="68B6CCA6" w:rsidR="001517FF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3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Yang, D.; Jimenez Sandoval, S.; Divigalpitiya, W. M. R.; Irwin, J. C.; Frindt, R. F. 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tructure of Single-Molecular-Layer MoS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="007B37DE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1991</w:t>
      </w:r>
      <w:r w:rsidR="00CA757B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3.</w:t>
      </w:r>
    </w:p>
    <w:p w14:paraId="078BB3BD" w14:textId="72EF4AD1" w:rsidR="001517FF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4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ng, Q.; Jiang, D. E. Stabilization and Band-Gap Tuning of the 1T-MoS2 Monolayer by Covalent Functionalization. 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hemistry of Materials</w:t>
      </w:r>
      <w:r w:rsidR="00CA757B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5</w:t>
      </w:r>
      <w:r w:rsidR="00CA757B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27</w:t>
      </w:r>
      <w:r w:rsidR="007B37DE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0) 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743–3748. https://doi.org/10.1021/acs.chemmater.5b00986.</w:t>
      </w:r>
    </w:p>
    <w:p w14:paraId="078BB3BE" w14:textId="10847235" w:rsidR="00866DE1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ang, Y.; Li, S.; Yi, J. Electronic and Magnetic Properties of Co Doped MoS2 Monolayer. 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ci Rep</w:t>
      </w:r>
      <w:r w:rsidR="00477CE9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6</w:t>
      </w:r>
      <w:r w:rsidR="00477CE9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6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78BB3BF" w14:textId="77777777" w:rsidR="001517FF" w:rsidRPr="00477CE9" w:rsidRDefault="001517FF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doi.org/10.1038/srep24153.</w:t>
      </w:r>
    </w:p>
    <w:p w14:paraId="078BB3C0" w14:textId="4F059AAB" w:rsidR="00866DE1" w:rsidRPr="00477CE9" w:rsidRDefault="00DF53CC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6</w:t>
      </w:r>
      <w:r w:rsidR="00436B02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adisavljevic, B.; Radenovic, A.; Brivio, J.; Giacometti, V.; Kis, A. Single-Layer MoS2 Transistors. 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at Nanotechnol</w:t>
      </w:r>
      <w:r w:rsidR="007B37DE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y</w:t>
      </w:r>
      <w:r w:rsidR="00477CE9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7B37DE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1</w:t>
      </w:r>
      <w:r w:rsidR="00477CE9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1517FF" w:rsidRPr="00477CE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6</w:t>
      </w:r>
      <w:r w:rsidR="001517FF"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47–150. </w:t>
      </w:r>
    </w:p>
    <w:p w14:paraId="078BB3C1" w14:textId="77777777" w:rsidR="001517FF" w:rsidRPr="00477CE9" w:rsidRDefault="001517FF" w:rsidP="00DD0836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7C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doi.org/10.1038/nnano.2010.279.</w:t>
      </w:r>
    </w:p>
    <w:p w14:paraId="078BB3C2" w14:textId="77777777" w:rsidR="001517FF" w:rsidRPr="00477CE9" w:rsidRDefault="001517FF" w:rsidP="00EB02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517FF" w:rsidRPr="00477CE9" w:rsidSect="006B7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JxqmhvMinionPro-Regular">
    <w:altName w:val="MS Mincho"/>
    <w:charset w:val="80"/>
    <w:family w:val="roman"/>
    <w:pitch w:val="default"/>
    <w:sig w:usb0="00000000" w:usb1="00000000" w:usb2="00000010" w:usb3="00000000" w:csb0="00020000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7F67AC"/>
    <w:multiLevelType w:val="multilevel"/>
    <w:tmpl w:val="B04AAC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450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sz w:val="28"/>
      </w:rPr>
    </w:lvl>
  </w:abstractNum>
  <w:num w:numId="1" w16cid:durableId="414980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hideSpellingErrors/>
  <w:hideGrammaticalError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cwMzA0NzY0MDQ1sTBT0lEKTi0uzszPAykwqQUAB4aBeCwAAAA="/>
  </w:docVars>
  <w:rsids>
    <w:rsidRoot w:val="00635AE5"/>
    <w:rsid w:val="00030109"/>
    <w:rsid w:val="00047783"/>
    <w:rsid w:val="000620CE"/>
    <w:rsid w:val="00087D66"/>
    <w:rsid w:val="000A2113"/>
    <w:rsid w:val="000E4AF2"/>
    <w:rsid w:val="00102DDE"/>
    <w:rsid w:val="00104C6A"/>
    <w:rsid w:val="00107F85"/>
    <w:rsid w:val="0014236E"/>
    <w:rsid w:val="001517FF"/>
    <w:rsid w:val="001666E6"/>
    <w:rsid w:val="00171161"/>
    <w:rsid w:val="001747EA"/>
    <w:rsid w:val="00175211"/>
    <w:rsid w:val="00186C1A"/>
    <w:rsid w:val="0018764E"/>
    <w:rsid w:val="001B27BC"/>
    <w:rsid w:val="001D1878"/>
    <w:rsid w:val="002041EE"/>
    <w:rsid w:val="002056BB"/>
    <w:rsid w:val="002256F6"/>
    <w:rsid w:val="002313A3"/>
    <w:rsid w:val="00262640"/>
    <w:rsid w:val="002B74C0"/>
    <w:rsid w:val="002F0097"/>
    <w:rsid w:val="002F100B"/>
    <w:rsid w:val="002F677B"/>
    <w:rsid w:val="00316820"/>
    <w:rsid w:val="00322120"/>
    <w:rsid w:val="003265AC"/>
    <w:rsid w:val="00337EBD"/>
    <w:rsid w:val="00350A5B"/>
    <w:rsid w:val="00374A72"/>
    <w:rsid w:val="00391FBF"/>
    <w:rsid w:val="003F0B70"/>
    <w:rsid w:val="003F40AB"/>
    <w:rsid w:val="004148DC"/>
    <w:rsid w:val="0041571A"/>
    <w:rsid w:val="0043234F"/>
    <w:rsid w:val="0043495F"/>
    <w:rsid w:val="00436B02"/>
    <w:rsid w:val="00446345"/>
    <w:rsid w:val="004621EE"/>
    <w:rsid w:val="00465999"/>
    <w:rsid w:val="00476DC6"/>
    <w:rsid w:val="00477CE9"/>
    <w:rsid w:val="00480E4A"/>
    <w:rsid w:val="004B0D24"/>
    <w:rsid w:val="004B48AE"/>
    <w:rsid w:val="004C0CEC"/>
    <w:rsid w:val="004D08A4"/>
    <w:rsid w:val="004E37B5"/>
    <w:rsid w:val="004F3164"/>
    <w:rsid w:val="004F5D27"/>
    <w:rsid w:val="00507044"/>
    <w:rsid w:val="0051368D"/>
    <w:rsid w:val="005342B5"/>
    <w:rsid w:val="00541333"/>
    <w:rsid w:val="00554A20"/>
    <w:rsid w:val="00554D48"/>
    <w:rsid w:val="005642AD"/>
    <w:rsid w:val="005710DF"/>
    <w:rsid w:val="00574866"/>
    <w:rsid w:val="00581B53"/>
    <w:rsid w:val="005B2064"/>
    <w:rsid w:val="005B6834"/>
    <w:rsid w:val="005C6CDA"/>
    <w:rsid w:val="005D7839"/>
    <w:rsid w:val="005E3A07"/>
    <w:rsid w:val="005E6909"/>
    <w:rsid w:val="005E6FA8"/>
    <w:rsid w:val="00635023"/>
    <w:rsid w:val="0063560D"/>
    <w:rsid w:val="00635AE5"/>
    <w:rsid w:val="00675779"/>
    <w:rsid w:val="00693DAE"/>
    <w:rsid w:val="006A7DA1"/>
    <w:rsid w:val="006B790A"/>
    <w:rsid w:val="006C59DE"/>
    <w:rsid w:val="006F4CC7"/>
    <w:rsid w:val="00703BC2"/>
    <w:rsid w:val="00704935"/>
    <w:rsid w:val="0070629C"/>
    <w:rsid w:val="00724BB1"/>
    <w:rsid w:val="00730062"/>
    <w:rsid w:val="00755200"/>
    <w:rsid w:val="00757032"/>
    <w:rsid w:val="007641A4"/>
    <w:rsid w:val="007A146B"/>
    <w:rsid w:val="007A72E6"/>
    <w:rsid w:val="007B37DE"/>
    <w:rsid w:val="007C6C74"/>
    <w:rsid w:val="007C7362"/>
    <w:rsid w:val="007D0536"/>
    <w:rsid w:val="007E2D4E"/>
    <w:rsid w:val="007F5408"/>
    <w:rsid w:val="00825D66"/>
    <w:rsid w:val="00866DE1"/>
    <w:rsid w:val="0087505B"/>
    <w:rsid w:val="008B012B"/>
    <w:rsid w:val="008D1440"/>
    <w:rsid w:val="008F0353"/>
    <w:rsid w:val="008F0704"/>
    <w:rsid w:val="008F276F"/>
    <w:rsid w:val="008F37F8"/>
    <w:rsid w:val="008F47FD"/>
    <w:rsid w:val="008F4BA3"/>
    <w:rsid w:val="00901AEB"/>
    <w:rsid w:val="0090247F"/>
    <w:rsid w:val="00920E12"/>
    <w:rsid w:val="00923513"/>
    <w:rsid w:val="00942CFB"/>
    <w:rsid w:val="00962078"/>
    <w:rsid w:val="009A0D3B"/>
    <w:rsid w:val="009B170D"/>
    <w:rsid w:val="009B6F3E"/>
    <w:rsid w:val="009C60AF"/>
    <w:rsid w:val="009E23BF"/>
    <w:rsid w:val="009E6B22"/>
    <w:rsid w:val="009F0316"/>
    <w:rsid w:val="009F247F"/>
    <w:rsid w:val="00A31655"/>
    <w:rsid w:val="00A32E8A"/>
    <w:rsid w:val="00A46BEA"/>
    <w:rsid w:val="00A52D21"/>
    <w:rsid w:val="00A7687D"/>
    <w:rsid w:val="00A85D21"/>
    <w:rsid w:val="00AA22AC"/>
    <w:rsid w:val="00AA4193"/>
    <w:rsid w:val="00AA65C3"/>
    <w:rsid w:val="00AE6A7D"/>
    <w:rsid w:val="00AF10E1"/>
    <w:rsid w:val="00AF5D1E"/>
    <w:rsid w:val="00B047CC"/>
    <w:rsid w:val="00B129AE"/>
    <w:rsid w:val="00B25A13"/>
    <w:rsid w:val="00B273D2"/>
    <w:rsid w:val="00B33BD3"/>
    <w:rsid w:val="00B340D4"/>
    <w:rsid w:val="00B36FFB"/>
    <w:rsid w:val="00B40A5C"/>
    <w:rsid w:val="00B41659"/>
    <w:rsid w:val="00B52D76"/>
    <w:rsid w:val="00B6319F"/>
    <w:rsid w:val="00B80627"/>
    <w:rsid w:val="00B80D09"/>
    <w:rsid w:val="00B852A5"/>
    <w:rsid w:val="00BD731D"/>
    <w:rsid w:val="00C24DA6"/>
    <w:rsid w:val="00C33263"/>
    <w:rsid w:val="00C36CE9"/>
    <w:rsid w:val="00C618BC"/>
    <w:rsid w:val="00C618D1"/>
    <w:rsid w:val="00C81B99"/>
    <w:rsid w:val="00CA0754"/>
    <w:rsid w:val="00CA757B"/>
    <w:rsid w:val="00CC6664"/>
    <w:rsid w:val="00CD2640"/>
    <w:rsid w:val="00CE6900"/>
    <w:rsid w:val="00D03545"/>
    <w:rsid w:val="00D35317"/>
    <w:rsid w:val="00D463D4"/>
    <w:rsid w:val="00D7412A"/>
    <w:rsid w:val="00D96153"/>
    <w:rsid w:val="00DB0C8F"/>
    <w:rsid w:val="00DC5DD8"/>
    <w:rsid w:val="00DD0836"/>
    <w:rsid w:val="00DE7094"/>
    <w:rsid w:val="00DF53CC"/>
    <w:rsid w:val="00DF6F31"/>
    <w:rsid w:val="00E26CB2"/>
    <w:rsid w:val="00E40823"/>
    <w:rsid w:val="00E40FBD"/>
    <w:rsid w:val="00E70ADA"/>
    <w:rsid w:val="00E77638"/>
    <w:rsid w:val="00E81822"/>
    <w:rsid w:val="00E83949"/>
    <w:rsid w:val="00EA0350"/>
    <w:rsid w:val="00EA3AF8"/>
    <w:rsid w:val="00EA56AA"/>
    <w:rsid w:val="00EB0264"/>
    <w:rsid w:val="00EB6D1F"/>
    <w:rsid w:val="00F16694"/>
    <w:rsid w:val="00F17364"/>
    <w:rsid w:val="00F23E02"/>
    <w:rsid w:val="00F430C7"/>
    <w:rsid w:val="00F47799"/>
    <w:rsid w:val="00F60FCA"/>
    <w:rsid w:val="00F73022"/>
    <w:rsid w:val="00F87734"/>
    <w:rsid w:val="00FA6D5C"/>
    <w:rsid w:val="00FC0E5C"/>
    <w:rsid w:val="00FF54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B37A"/>
  <w15:docId w15:val="{5E5FC851-D1A4-48A0-9861-3A741365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21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E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01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1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161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161"/>
    <w:rPr>
      <w:b/>
      <w:bCs/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9B6F3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4D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armakarsrikanta71@gmail.com" TargetMode="Externa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ubhranshu0094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dipankar.chattopadhyay@gmail.com" TargetMode="Externa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8C88753CE8943F9A33AFCD7E62514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82CD09-DBFB-4DD4-9533-9C0B6C263CA8}"/>
      </w:docPartPr>
      <w:docPartBody>
        <w:p w:rsidR="00F2122D" w:rsidRDefault="00A749A2" w:rsidP="00A749A2">
          <w:pPr>
            <w:pStyle w:val="98C88753CE8943F9A33AFCD7E6251459"/>
          </w:pPr>
          <w:r w:rsidRPr="00637CA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BE24F52B3C4966B17117D9A67F4D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3A46C2-E701-4C26-9A0F-1BED23BA12B1}"/>
      </w:docPartPr>
      <w:docPartBody>
        <w:p w:rsidR="005C7656" w:rsidRDefault="0071725A" w:rsidP="0071725A">
          <w:pPr>
            <w:pStyle w:val="BFBE24F52B3C4966B17117D9A67F4D9C"/>
          </w:pPr>
          <w:r w:rsidRPr="00B108D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0AB587BA7C4B7AB2719940D3CBA2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7F42B3-61B7-4CB9-91AA-27BCCB545004}"/>
      </w:docPartPr>
      <w:docPartBody>
        <w:p w:rsidR="005C7656" w:rsidRDefault="0071725A" w:rsidP="0071725A">
          <w:pPr>
            <w:pStyle w:val="980AB587BA7C4B7AB2719940D3CBA24F"/>
          </w:pPr>
          <w:r w:rsidRPr="00B108D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6440DC3E7544D6A6DA5A05EFBCA4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510BC9-2EB6-4E28-89DA-D67BBD4F9835}"/>
      </w:docPartPr>
      <w:docPartBody>
        <w:p w:rsidR="005C7656" w:rsidRDefault="0071725A" w:rsidP="0071725A">
          <w:pPr>
            <w:pStyle w:val="EE6440DC3E7544D6A6DA5A05EFBCA4CF"/>
          </w:pPr>
          <w:r w:rsidRPr="00B108D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JxqmhvMinionPro-Regular">
    <w:altName w:val="MS Mincho"/>
    <w:charset w:val="80"/>
    <w:family w:val="roman"/>
    <w:pitch w:val="default"/>
    <w:sig w:usb0="00000000" w:usb1="00000000" w:usb2="00000010" w:usb3="00000000" w:csb0="00020000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49A2"/>
    <w:rsid w:val="000566AD"/>
    <w:rsid w:val="001A35E5"/>
    <w:rsid w:val="002E0468"/>
    <w:rsid w:val="00432A71"/>
    <w:rsid w:val="004418CD"/>
    <w:rsid w:val="004A0573"/>
    <w:rsid w:val="004D5D60"/>
    <w:rsid w:val="005C7656"/>
    <w:rsid w:val="006D4817"/>
    <w:rsid w:val="0070629C"/>
    <w:rsid w:val="00711E8E"/>
    <w:rsid w:val="0071725A"/>
    <w:rsid w:val="008A41D6"/>
    <w:rsid w:val="00932DCF"/>
    <w:rsid w:val="00A749A2"/>
    <w:rsid w:val="00BD731D"/>
    <w:rsid w:val="00C10128"/>
    <w:rsid w:val="00CD6AFE"/>
    <w:rsid w:val="00CF7D8C"/>
    <w:rsid w:val="00DD35D8"/>
    <w:rsid w:val="00F17364"/>
    <w:rsid w:val="00F2122D"/>
    <w:rsid w:val="00FA78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725A"/>
    <w:rPr>
      <w:color w:val="808080"/>
    </w:rPr>
  </w:style>
  <w:style w:type="paragraph" w:customStyle="1" w:styleId="98C88753CE8943F9A33AFCD7E6251459">
    <w:name w:val="98C88753CE8943F9A33AFCD7E6251459"/>
    <w:rsid w:val="00A749A2"/>
  </w:style>
  <w:style w:type="paragraph" w:customStyle="1" w:styleId="BFBE24F52B3C4966B17117D9A67F4D9C">
    <w:name w:val="BFBE24F52B3C4966B17117D9A67F4D9C"/>
    <w:rsid w:val="0071725A"/>
  </w:style>
  <w:style w:type="paragraph" w:customStyle="1" w:styleId="980AB587BA7C4B7AB2719940D3CBA24F">
    <w:name w:val="980AB587BA7C4B7AB2719940D3CBA24F"/>
    <w:rsid w:val="0071725A"/>
  </w:style>
  <w:style w:type="paragraph" w:customStyle="1" w:styleId="EE6440DC3E7544D6A6DA5A05EFBCA4CF">
    <w:name w:val="EE6440DC3E7544D6A6DA5A05EFBCA4CF"/>
    <w:rsid w:val="0071725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6</Pages>
  <Words>1401</Words>
  <Characters>799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Shubhranshu Bhandari</cp:lastModifiedBy>
  <cp:revision>204</cp:revision>
  <dcterms:created xsi:type="dcterms:W3CDTF">2023-06-23T08:31:00Z</dcterms:created>
  <dcterms:modified xsi:type="dcterms:W3CDTF">2024-08-22T14:21:00Z</dcterms:modified>
</cp:coreProperties>
</file>